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Table S4. Odds ratios and 95% Wald confidence intervals for incident cognitive impairment, model 4, all covariates.</w:t>
      </w:r>
    </w:p>
    <w:p>
      <w:pPr>
        <w:pStyle w:val="Normal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670"/>
        <w:gridCol w:w="2430"/>
      </w:tblGrid>
      <w:tr>
        <w:trPr>
          <w:trHeight w:val="258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Variable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OR (95% CI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M</w:t>
            </w:r>
            <w:r>
              <w:rPr>
                <w:rFonts w:cs="Verdana" w:ascii="Verdana" w:hAnsi="Verdana"/>
                <w:sz w:val="16"/>
                <w:szCs w:val="16"/>
                <w:vertAlign w:val="subscript"/>
              </w:rPr>
              <w:t>2.5</w:t>
            </w:r>
            <w:r>
              <w:rPr>
                <w:rFonts w:cs="Verdana" w:ascii="Verdana" w:hAnsi="Verdana"/>
                <w:sz w:val="16"/>
                <w:szCs w:val="16"/>
              </w:rPr>
              <w:t>, 10 µg/m</w:t>
            </w: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  <w:vertAlign w:val="superscript"/>
              </w:rPr>
            </w:pPr>
            <w:r>
              <w:rPr>
                <w:rFonts w:cs="Verdana" w:ascii="Verdana" w:hAnsi="Verdana"/>
                <w:sz w:val="16"/>
                <w:szCs w:val="16"/>
                <w:vertAlign w:val="superscript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8 (0.72 – 1.34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eason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ll vs. Winter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7 (0.83 – 1.14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pring vs. Winter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01 (0.86 – 1.17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mmer vs. Winter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5 (0.81 – 1.10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ender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male vs. Mal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61 (0.54 – 0.68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ace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lack vs. Whit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69 (1.49 – 1.91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gion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roke Belt vs. rest of US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6 (0.83 – 1.11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troke Buckle vs. rest of US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3 (0.79 – 1.10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ducation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ollege graduate and above vs. some colleg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8 (0.84 – 1.15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igh school graduate vs. some colleg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.21 (1.04 – 1.41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ess than high school vs. some colleg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2.07 (1.74 – 2.48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ncome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$20,000 - $34,000 vs. less than $20,000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1 (0.69 – 0.95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$35,000 - $74,000 vs. less than $20,000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59 (0.49 – 0.70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$75,000 and above vs. less than $20,000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45 (0.36 – 0.57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Refused vs. less than $20,000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5 (0.70 – 1.04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oking status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urrent vs. Past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65 (0.55 – 0.78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ever vs. Past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5 (0.84 – 1.07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lcohol use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eavy vs. Non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76 (0.55 – 1.05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oderate vs. Non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7 (0.77 – 0.99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Exercise level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-3 times/week vs. Non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4 (0.82 – 1.07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 or more times/week vs. None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9 (0.86 – 1.14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iabetes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sent vs. Present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85 (0.74 – 0.97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ertension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sent vs. Present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79 (0.70 – 0.89)</w:t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yslipidemia</w:t>
            </w:r>
          </w:p>
        </w:tc>
        <w:tc>
          <w:tcPr>
            <w:tcW w:w="567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243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548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bsent vs. Present</w:t>
            </w:r>
          </w:p>
        </w:tc>
        <w:tc>
          <w:tcPr>
            <w:tcW w:w="2430" w:type="dxa"/>
            <w:tcBorders/>
          </w:tcPr>
          <w:p>
            <w:pPr>
              <w:pStyle w:val="NormalWeb"/>
              <w:spacing w:before="280" w:after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0.99 (0.88 – 1.11)</w:t>
            </w:r>
          </w:p>
        </w:tc>
      </w:tr>
    </w:tbl>
    <w:p>
      <w:pPr>
        <w:pStyle w:val="Normal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8:35:00Z</dcterms:created>
  <dc:creator>Matthew Loop</dc:creator>
  <dc:description/>
  <cp:keywords/>
  <dc:language>en-US</dc:language>
  <cp:lastModifiedBy>Matthew Loop</cp:lastModifiedBy>
  <dcterms:modified xsi:type="dcterms:W3CDTF">2013-07-17T18:59:00Z</dcterms:modified>
  <cp:revision>7</cp:revision>
  <dc:subject/>
  <dc:title/>
</cp:coreProperties>
</file>